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409F" w14:textId="77777777" w:rsidR="001F7217" w:rsidRPr="001F7217" w:rsidRDefault="001F7217" w:rsidP="001F7217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color w:val="000000"/>
          <w:sz w:val="24"/>
        </w:rPr>
      </w:pPr>
      <w:r w:rsidRPr="001F7217">
        <w:rPr>
          <w:rFonts w:ascii="Times New Roman" w:eastAsia="黑体" w:hAnsi="Times New Roman" w:cs="Times New Roman"/>
          <w:b/>
          <w:bCs/>
          <w:color w:val="000000"/>
          <w:sz w:val="24"/>
        </w:rPr>
        <w:t xml:space="preserve">Table S2 </w:t>
      </w:r>
    </w:p>
    <w:tbl>
      <w:tblPr>
        <w:tblW w:w="8588" w:type="dxa"/>
        <w:tblInd w:w="-284" w:type="dxa"/>
        <w:tblLook w:val="04A0" w:firstRow="1" w:lastRow="0" w:firstColumn="1" w:lastColumn="0" w:noHBand="0" w:noVBand="1"/>
      </w:tblPr>
      <w:tblGrid>
        <w:gridCol w:w="2046"/>
        <w:gridCol w:w="81"/>
        <w:gridCol w:w="4293"/>
        <w:gridCol w:w="1084"/>
        <w:gridCol w:w="1084"/>
      </w:tblGrid>
      <w:tr w:rsidR="001F7217" w:rsidRPr="001F7217" w14:paraId="463C6B29" w14:textId="77777777" w:rsidTr="0051410F">
        <w:trPr>
          <w:trHeight w:val="102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A0401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87819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Sequence (5'-&gt;3'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439D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Tm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BB004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C%</w:t>
            </w:r>
          </w:p>
        </w:tc>
      </w:tr>
      <w:tr w:rsidR="001F7217" w:rsidRPr="001F7217" w14:paraId="761A669D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D85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4CL3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504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CACTCCCGCAGAAATCCAC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A95C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E1AD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5</w:t>
            </w:r>
          </w:p>
        </w:tc>
      </w:tr>
      <w:tr w:rsidR="001F7217" w:rsidRPr="001F7217" w14:paraId="181EC18B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7AC9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4CL3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64A3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CGGAATTTCGGCCTCGTTT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7F2F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E9DE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5</w:t>
            </w:r>
          </w:p>
        </w:tc>
      </w:tr>
      <w:tr w:rsidR="001F7217" w:rsidRPr="001F7217" w14:paraId="79405A32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3A771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ADH2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B91DD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CAAGCCTCGTTCTGACATAC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78FD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63306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0</w:t>
            </w:r>
          </w:p>
        </w:tc>
      </w:tr>
      <w:tr w:rsidR="001F7217" w:rsidRPr="001F7217" w14:paraId="4C9B7054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13B75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ADH2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2C4C1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TTTTTAGAACTGCCCCCAA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3045D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B6556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45.45</w:t>
            </w:r>
          </w:p>
        </w:tc>
      </w:tr>
      <w:tr w:rsidR="001F7217" w:rsidRPr="001F7217" w14:paraId="14CC99F0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296D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BGLU18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E515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AGGAGGCTCTATTGGCATTG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3018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F4EA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47.62</w:t>
            </w:r>
          </w:p>
        </w:tc>
      </w:tr>
      <w:tr w:rsidR="001F7217" w:rsidRPr="001F7217" w14:paraId="63403E0D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595E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BGLU18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2212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CAGCAGCCATTCGTTCTA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EBD9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BF78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5</w:t>
            </w:r>
          </w:p>
        </w:tc>
      </w:tr>
      <w:tr w:rsidR="001F7217" w:rsidRPr="001F7217" w14:paraId="29A951C0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624C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BGLU20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D4D3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GATGTGGCATCTGACGGAT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D8CFA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9.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622FF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2.38</w:t>
            </w:r>
          </w:p>
        </w:tc>
      </w:tr>
      <w:tr w:rsidR="001F7217" w:rsidRPr="001F7217" w14:paraId="5E7EE0D3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06AB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BGLU20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B8BE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ATAGCTCCTCGTCCATCAG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3D12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9.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5B288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7.14</w:t>
            </w:r>
          </w:p>
        </w:tc>
      </w:tr>
      <w:tr w:rsidR="001F7217" w:rsidRPr="001F7217" w14:paraId="297108DA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DB30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BGLU22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A6CB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TCTTCCAAGGCAGGCATTC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71DD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2D5B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0</w:t>
            </w:r>
          </w:p>
        </w:tc>
      </w:tr>
      <w:tr w:rsidR="001F7217" w:rsidRPr="001F7217" w14:paraId="130A4678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525B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BGLU22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71FC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AAACGGGCTATGGGATGGT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8D04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9C55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5</w:t>
            </w:r>
          </w:p>
        </w:tc>
      </w:tr>
      <w:tr w:rsidR="001F7217" w:rsidRPr="001F7217" w14:paraId="3BE3EABF" w14:textId="77777777" w:rsidTr="0051410F">
        <w:trPr>
          <w:trHeight w:val="68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180E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CCOAOMT1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75E0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TCTGCCGTCGGATTAGCT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F354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DF5F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7.89</w:t>
            </w:r>
          </w:p>
        </w:tc>
      </w:tr>
      <w:tr w:rsidR="001F7217" w:rsidRPr="001F7217" w14:paraId="7EE0B542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73CF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CCOAOMT1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9E8B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CAAATGCAGACACAACGC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2C3D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1.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EFCE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5</w:t>
            </w:r>
          </w:p>
        </w:tc>
      </w:tr>
      <w:tr w:rsidR="001F7217" w:rsidRPr="001F7217" w14:paraId="1CA75C42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95E6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CYP73A1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41D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ACTCGGTCCCATAAGCCAG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7B22A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60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AE606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5</w:t>
            </w:r>
          </w:p>
        </w:tc>
      </w:tr>
      <w:tr w:rsidR="001F7217" w:rsidRPr="001F7217" w14:paraId="49D68F5C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0EEA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CYP73A1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1708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TCCAGCGGCCATTCTTTT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8303A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9.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EDBE3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宋体" w:hAnsi="Times New Roman" w:cs="Times New Roman"/>
                <w:bCs/>
                <w:sz w:val="24"/>
              </w:rPr>
              <w:t>50</w:t>
            </w:r>
          </w:p>
        </w:tc>
      </w:tr>
      <w:tr w:rsidR="001F7217" w:rsidRPr="001F7217" w14:paraId="570982BF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9044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PAL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645B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TTGAAAGAAAATGGAGAACGGG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E73A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72C3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43.48</w:t>
            </w:r>
          </w:p>
        </w:tc>
      </w:tr>
      <w:tr w:rsidR="001F7217" w:rsidRPr="001F7217" w14:paraId="3D563562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C669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PAL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68A2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TCCCTCCATTACTGCTACC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FB6C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3FB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7.14</w:t>
            </w:r>
          </w:p>
        </w:tc>
      </w:tr>
      <w:tr w:rsidR="001F7217" w:rsidRPr="001F7217" w14:paraId="5C8481DB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CBA4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proofErr w:type="spellStart"/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naat</w:t>
            </w:r>
            <w:proofErr w:type="spellEnd"/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-B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20A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GCTACTGTCACCTCCACA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8AD9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7B0E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</w:t>
            </w:r>
          </w:p>
        </w:tc>
      </w:tr>
      <w:tr w:rsidR="001F7217" w:rsidRPr="001F7217" w14:paraId="1C2E0D76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8A1F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proofErr w:type="spellStart"/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Bsnaat</w:t>
            </w:r>
            <w:proofErr w:type="spellEnd"/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-B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9FC0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TCTCATGGAGATGGACGGG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7672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CA41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5</w:t>
            </w:r>
          </w:p>
        </w:tc>
      </w:tr>
      <w:tr w:rsidR="001F7217" w:rsidRPr="001F7217" w14:paraId="3A9CDD6A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72649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APDH-F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47DC2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CATCCTGGGCTACACTGAG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6101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.1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B41EC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</w:t>
            </w:r>
          </w:p>
        </w:tc>
      </w:tr>
      <w:tr w:rsidR="001F7217" w:rsidRPr="001F7217" w14:paraId="7ABB4BCB" w14:textId="77777777" w:rsidTr="0051410F">
        <w:trPr>
          <w:trHeight w:val="102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70DD1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APDH-R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9CA63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GTCAAAGGTGGAGGAGTGG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63266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59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84567" w14:textId="77777777" w:rsidR="001F7217" w:rsidRPr="001F7217" w:rsidRDefault="001F7217" w:rsidP="001F7217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1F721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  <w:t>60</w:t>
            </w:r>
          </w:p>
        </w:tc>
      </w:tr>
    </w:tbl>
    <w:p w14:paraId="0874586B" w14:textId="77777777" w:rsidR="006E3604" w:rsidRPr="001F7217" w:rsidRDefault="006E3604" w:rsidP="001F7217"/>
    <w:sectPr w:rsidR="006E3604" w:rsidRPr="001F7217" w:rsidSect="00786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4NzI0NWE2ZGNjMDhjOWFmOWQ1MzQ2ZGE2M2QwYTIifQ=="/>
  </w:docVars>
  <w:rsids>
    <w:rsidRoot w:val="0023363A"/>
    <w:rsid w:val="00061076"/>
    <w:rsid w:val="000B1C71"/>
    <w:rsid w:val="000B45A3"/>
    <w:rsid w:val="000D50C5"/>
    <w:rsid w:val="001A7031"/>
    <w:rsid w:val="001F7217"/>
    <w:rsid w:val="00210D3E"/>
    <w:rsid w:val="0023363A"/>
    <w:rsid w:val="002D2F9B"/>
    <w:rsid w:val="00333661"/>
    <w:rsid w:val="003C7CBC"/>
    <w:rsid w:val="00452FBE"/>
    <w:rsid w:val="004911FA"/>
    <w:rsid w:val="004A7FC4"/>
    <w:rsid w:val="004B1CC3"/>
    <w:rsid w:val="00503700"/>
    <w:rsid w:val="00551AF6"/>
    <w:rsid w:val="00625729"/>
    <w:rsid w:val="00641A85"/>
    <w:rsid w:val="00675AB7"/>
    <w:rsid w:val="006842F8"/>
    <w:rsid w:val="006E3604"/>
    <w:rsid w:val="006E36FE"/>
    <w:rsid w:val="00777F41"/>
    <w:rsid w:val="007865CE"/>
    <w:rsid w:val="007A3565"/>
    <w:rsid w:val="00860891"/>
    <w:rsid w:val="008C4F3F"/>
    <w:rsid w:val="008C73D1"/>
    <w:rsid w:val="008E462F"/>
    <w:rsid w:val="00915DB9"/>
    <w:rsid w:val="00937E29"/>
    <w:rsid w:val="00970900"/>
    <w:rsid w:val="00995C9A"/>
    <w:rsid w:val="009A654F"/>
    <w:rsid w:val="009C62C3"/>
    <w:rsid w:val="00A35D7D"/>
    <w:rsid w:val="00A51F47"/>
    <w:rsid w:val="00AD5823"/>
    <w:rsid w:val="00BC439A"/>
    <w:rsid w:val="00BD0007"/>
    <w:rsid w:val="00CF1F2C"/>
    <w:rsid w:val="00D42ACA"/>
    <w:rsid w:val="00D72E28"/>
    <w:rsid w:val="00D9198A"/>
    <w:rsid w:val="00DB2677"/>
    <w:rsid w:val="00EF5523"/>
    <w:rsid w:val="00FB7D2C"/>
    <w:rsid w:val="1C13625E"/>
    <w:rsid w:val="264B31E0"/>
    <w:rsid w:val="59D1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EA1E"/>
  <w15:docId w15:val="{38587BED-C634-4E2B-9F6E-8C33A2685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51321274@qq.com</dc:creator>
  <cp:lastModifiedBy>qq l</cp:lastModifiedBy>
  <cp:revision>7</cp:revision>
  <dcterms:created xsi:type="dcterms:W3CDTF">2024-01-23T10:59:00Z</dcterms:created>
  <dcterms:modified xsi:type="dcterms:W3CDTF">2024-03-1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F92F70C0C2445C899D6E1458A0C21D3_12</vt:lpwstr>
  </property>
</Properties>
</file>